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181DD8" w:rsidRPr="00430C7E" w14:paraId="05355853" w14:textId="77777777" w:rsidTr="0049222E">
        <w:trPr>
          <w:trHeight w:val="964"/>
        </w:trPr>
        <w:tc>
          <w:tcPr>
            <w:tcW w:w="9194" w:type="dxa"/>
            <w:gridSpan w:val="3"/>
            <w:tcBorders>
              <w:bottom w:val="single" w:sz="4" w:space="0" w:color="auto"/>
            </w:tcBorders>
          </w:tcPr>
          <w:p w14:paraId="1BC239EF" w14:textId="77777777" w:rsidR="00181DD8" w:rsidRPr="00430C7E" w:rsidRDefault="00181DD8" w:rsidP="0049222E">
            <w:pPr>
              <w:jc w:val="both"/>
            </w:pPr>
            <w:r w:rsidRPr="00430C7E">
              <w:rPr>
                <w:b/>
                <w:bCs/>
              </w:rPr>
              <w:t>Table 1-3.</w:t>
            </w:r>
            <w:r w:rsidRPr="00430C7E">
              <w:t xml:space="preserve"> Top, middle, and bottom ten stimulus model dimensions loading on PLSR Component 3. </w:t>
            </w:r>
            <w:r w:rsidRPr="00430C7E">
              <w:rPr>
                <w:szCs w:val="24"/>
              </w:rPr>
              <w:t>Middle loadings are defined as the bottom five above and top five below zero.</w:t>
            </w:r>
            <w:r w:rsidRPr="00430C7E">
              <w:t xml:space="preserve"> Loadings are indicated in parentheses.</w:t>
            </w:r>
          </w:p>
        </w:tc>
      </w:tr>
      <w:tr w:rsidR="00181DD8" w:rsidRPr="00430C7E" w14:paraId="4555E363" w14:textId="77777777" w:rsidTr="0049222E">
        <w:trPr>
          <w:trHeight w:val="340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6A8A269A" w14:textId="77777777" w:rsidR="00181DD8" w:rsidRPr="00430C7E" w:rsidRDefault="00181DD8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Top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50F7DE37" w14:textId="77777777" w:rsidR="00181DD8" w:rsidRPr="00430C7E" w:rsidRDefault="00181DD8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Middl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5014B44E" w14:textId="77777777" w:rsidR="00181DD8" w:rsidRPr="00430C7E" w:rsidRDefault="00181DD8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Bottom</w:t>
            </w:r>
          </w:p>
        </w:tc>
      </w:tr>
      <w:tr w:rsidR="00181DD8" w:rsidRPr="00430C7E" w14:paraId="27F6B74D" w14:textId="77777777" w:rsidTr="0049222E">
        <w:trPr>
          <w:trHeight w:val="624"/>
        </w:trPr>
        <w:tc>
          <w:tcPr>
            <w:tcW w:w="3064" w:type="dxa"/>
            <w:tcBorders>
              <w:top w:val="single" w:sz="4" w:space="0" w:color="auto"/>
            </w:tcBorders>
          </w:tcPr>
          <w:p w14:paraId="0B0118A5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tick-shap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33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441B36F3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Hea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6317ED47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eams-/mes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6)</w:t>
            </w:r>
          </w:p>
        </w:tc>
      </w:tr>
      <w:tr w:rsidR="00181DD8" w:rsidRPr="00430C7E" w14:paraId="166F43D7" w14:textId="77777777" w:rsidTr="0049222E">
        <w:trPr>
          <w:trHeight w:val="624"/>
        </w:trPr>
        <w:tc>
          <w:tcPr>
            <w:tcW w:w="3064" w:type="dxa"/>
          </w:tcPr>
          <w:p w14:paraId="3EE2DE23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ools/handheld/elong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7)</w:t>
            </w:r>
          </w:p>
        </w:tc>
        <w:tc>
          <w:tcPr>
            <w:tcW w:w="3065" w:type="dxa"/>
          </w:tcPr>
          <w:p w14:paraId="2070C467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Repetitive/spik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065" w:type="dxa"/>
          </w:tcPr>
          <w:p w14:paraId="212B552C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ying-/sky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7)</w:t>
            </w:r>
          </w:p>
        </w:tc>
      </w:tr>
      <w:tr w:rsidR="00181DD8" w:rsidRPr="00430C7E" w14:paraId="19C1902A" w14:textId="77777777" w:rsidTr="0049222E">
        <w:trPr>
          <w:trHeight w:val="624"/>
        </w:trPr>
        <w:tc>
          <w:tcPr>
            <w:tcW w:w="3064" w:type="dxa"/>
          </w:tcPr>
          <w:p w14:paraId="458A5430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uid-related/drink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5)</w:t>
            </w:r>
          </w:p>
        </w:tc>
        <w:tc>
          <w:tcPr>
            <w:tcW w:w="3065" w:type="dxa"/>
          </w:tcPr>
          <w:p w14:paraId="66CCA168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hild-/toy-related/cut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065" w:type="dxa"/>
          </w:tcPr>
          <w:p w14:paraId="5359092B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ug-related/non-mammalian/disgust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0)</w:t>
            </w:r>
          </w:p>
        </w:tc>
      </w:tr>
      <w:tr w:rsidR="00181DD8" w:rsidRPr="00430C7E" w14:paraId="47B75B8F" w14:textId="77777777" w:rsidTr="0049222E">
        <w:trPr>
          <w:trHeight w:val="624"/>
        </w:trPr>
        <w:tc>
          <w:tcPr>
            <w:tcW w:w="3064" w:type="dxa"/>
          </w:tcPr>
          <w:p w14:paraId="31C4510F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eminine (stereotypical)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3)</w:t>
            </w:r>
          </w:p>
        </w:tc>
        <w:tc>
          <w:tcPr>
            <w:tcW w:w="3065" w:type="dxa"/>
          </w:tcPr>
          <w:p w14:paraId="53666FF5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t-/walk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065" w:type="dxa"/>
          </w:tcPr>
          <w:p w14:paraId="1BE1FD19" w14:textId="77777777" w:rsidR="00181DD8" w:rsidRPr="00430C7E" w:rsidRDefault="00181DD8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Gree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0)</w:t>
            </w:r>
          </w:p>
        </w:tc>
      </w:tr>
      <w:tr w:rsidR="00181DD8" w:rsidRPr="00430C7E" w14:paraId="143C9772" w14:textId="77777777" w:rsidTr="0049222E">
        <w:trPr>
          <w:trHeight w:val="624"/>
        </w:trPr>
        <w:tc>
          <w:tcPr>
            <w:tcW w:w="3064" w:type="dxa"/>
          </w:tcPr>
          <w:p w14:paraId="60404E9F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Househol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2)</w:t>
            </w:r>
          </w:p>
        </w:tc>
        <w:tc>
          <w:tcPr>
            <w:tcW w:w="3065" w:type="dxa"/>
          </w:tcPr>
          <w:p w14:paraId="1E150327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lack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&lt; 0.01)</w:t>
            </w:r>
          </w:p>
        </w:tc>
        <w:tc>
          <w:tcPr>
            <w:tcW w:w="3065" w:type="dxa"/>
          </w:tcPr>
          <w:p w14:paraId="2726BD65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Pla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4)</w:t>
            </w:r>
          </w:p>
        </w:tc>
      </w:tr>
      <w:tr w:rsidR="00181DD8" w:rsidRPr="00430C7E" w14:paraId="70AE5B63" w14:textId="77777777" w:rsidTr="0049222E">
        <w:trPr>
          <w:trHeight w:val="624"/>
        </w:trPr>
        <w:tc>
          <w:tcPr>
            <w:tcW w:w="3064" w:type="dxa"/>
          </w:tcPr>
          <w:p w14:paraId="738ABC63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ubula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1)</w:t>
            </w:r>
          </w:p>
        </w:tc>
        <w:tc>
          <w:tcPr>
            <w:tcW w:w="3065" w:type="dxa"/>
          </w:tcPr>
          <w:p w14:paraId="2C6A2936" w14:textId="77777777" w:rsidR="00181DD8" w:rsidRPr="00430C7E" w:rsidRDefault="00181DD8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eapon-/danger-related </w:t>
            </w:r>
          </w:p>
          <w:p w14:paraId="7FBBD135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&gt; -0.01)</w:t>
            </w:r>
          </w:p>
        </w:tc>
        <w:tc>
          <w:tcPr>
            <w:tcW w:w="3065" w:type="dxa"/>
          </w:tcPr>
          <w:p w14:paraId="6355E13A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ater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181DD8" w:rsidRPr="00430C7E" w14:paraId="1F163284" w14:textId="77777777" w:rsidTr="0049222E">
        <w:trPr>
          <w:trHeight w:val="624"/>
        </w:trPr>
        <w:tc>
          <w:tcPr>
            <w:tcW w:w="3064" w:type="dxa"/>
          </w:tcPr>
          <w:p w14:paraId="6BF4E5B0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Heat-/fire-/ligh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9)</w:t>
            </w:r>
          </w:p>
        </w:tc>
        <w:tc>
          <w:tcPr>
            <w:tcW w:w="3065" w:type="dxa"/>
          </w:tcPr>
          <w:p w14:paraId="2D1C938A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ood-related/brow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3C54DFB0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arm-related/historic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6)</w:t>
            </w:r>
          </w:p>
        </w:tc>
      </w:tr>
      <w:tr w:rsidR="00181DD8" w:rsidRPr="00430C7E" w14:paraId="0C3CBC9D" w14:textId="77777777" w:rsidTr="0049222E">
        <w:trPr>
          <w:trHeight w:val="624"/>
        </w:trPr>
        <w:tc>
          <w:tcPr>
            <w:tcW w:w="3064" w:type="dxa"/>
          </w:tcPr>
          <w:p w14:paraId="319CA1AF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hin/flat/wrapp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9)</w:t>
            </w:r>
          </w:p>
        </w:tc>
        <w:tc>
          <w:tcPr>
            <w:tcW w:w="3065" w:type="dxa"/>
          </w:tcPr>
          <w:p w14:paraId="60F38519" w14:textId="77777777" w:rsidR="00181DD8" w:rsidRPr="00430C7E" w:rsidRDefault="00181DD8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x-relat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7945F7B4" w14:textId="77777777" w:rsidR="00181DD8" w:rsidRPr="00430C7E" w:rsidRDefault="00181DD8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utdoor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7)</w:t>
            </w:r>
          </w:p>
        </w:tc>
      </w:tr>
      <w:tr w:rsidR="00181DD8" w:rsidRPr="00430C7E" w14:paraId="755F8BAD" w14:textId="77777777" w:rsidTr="0049222E">
        <w:trPr>
          <w:trHeight w:val="624"/>
        </w:trPr>
        <w:tc>
          <w:tcPr>
            <w:tcW w:w="3064" w:type="dxa"/>
          </w:tcPr>
          <w:p w14:paraId="111C8F35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extil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9)</w:t>
            </w:r>
          </w:p>
        </w:tc>
        <w:tc>
          <w:tcPr>
            <w:tcW w:w="3065" w:type="dxa"/>
          </w:tcPr>
          <w:p w14:paraId="0FAE9243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usic-/hearing-/hobby-related/lou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372DDC0C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ransportation-/moveme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7)</w:t>
            </w:r>
          </w:p>
        </w:tc>
      </w:tr>
      <w:tr w:rsidR="00181DD8" w:rsidRPr="00430C7E" w14:paraId="3CAD47FE" w14:textId="77777777" w:rsidTr="0049222E">
        <w:trPr>
          <w:trHeight w:val="624"/>
        </w:trPr>
        <w:tc>
          <w:tcPr>
            <w:tcW w:w="3064" w:type="dxa"/>
            <w:tcBorders>
              <w:bottom w:val="single" w:sz="4" w:space="0" w:color="auto"/>
            </w:tcBorders>
          </w:tcPr>
          <w:p w14:paraId="6D7E6B73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hit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8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25ED0182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-/people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105F8CE8" w14:textId="77777777" w:rsidR="00181DD8" w:rsidRPr="00430C7E" w:rsidRDefault="00181DD8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Animal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33)</w:t>
            </w:r>
          </w:p>
        </w:tc>
      </w:tr>
    </w:tbl>
    <w:p w14:paraId="4B1080B3" w14:textId="77777777" w:rsidR="003A2ECB" w:rsidRDefault="003A2ECB"/>
    <w:sectPr w:rsidR="003A2ECB" w:rsidSect="00462DB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181DD8"/>
    <w:rsid w:val="00257A00"/>
    <w:rsid w:val="00340A22"/>
    <w:rsid w:val="003A2ECB"/>
    <w:rsid w:val="00462DB7"/>
    <w:rsid w:val="007C7CB3"/>
    <w:rsid w:val="00BE659B"/>
    <w:rsid w:val="00BE7FFE"/>
    <w:rsid w:val="00D36A11"/>
    <w:rsid w:val="00DC3726"/>
    <w:rsid w:val="00DD2303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2FE1497-A3E1-414F-9508-EE89C89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DD8"/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3</cp:revision>
  <dcterms:created xsi:type="dcterms:W3CDTF">2024-07-07T18:34:00Z</dcterms:created>
  <dcterms:modified xsi:type="dcterms:W3CDTF">2024-07-07T18:36:00Z</dcterms:modified>
</cp:coreProperties>
</file>